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pStyle w:val="18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hanced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drought tolerance in transgenic Arabidopsis thaliana through overexpression of a novel WRKY transcription factor gene, </w:t>
      </w:r>
      <w:r>
        <w:rPr>
          <w:rFonts w:hint="default" w:ascii="Times New Roman" w:hAnsi="Times New Roman" w:cs="Times New Roman"/>
          <w:i/>
          <w:iCs/>
        </w:rPr>
        <w:t>TaWRKY31</w:t>
      </w:r>
    </w:p>
    <w:p>
      <w:pPr>
        <w:pStyle w:val="3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aomiao Ge</w:t>
      </w:r>
      <w:r>
        <w:rPr>
          <w:rFonts w:hint="default" w:ascii="Times New Roman" w:hAnsi="Times New Roman" w:cs="Times New Roman"/>
          <w:vertAlign w:val="superscript"/>
        </w:rPr>
        <w:t>1†</w:t>
      </w:r>
      <w:r>
        <w:rPr>
          <w:rFonts w:hint="default" w:ascii="Times New Roman" w:hAnsi="Times New Roman" w:cs="Times New Roman"/>
        </w:rPr>
        <w:t>, Yan Tang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vertAlign w:val="superscript"/>
        </w:rPr>
        <w:t>†</w:t>
      </w:r>
      <w:r>
        <w:rPr>
          <w:rFonts w:hint="default" w:ascii="Times New Roman" w:hAnsi="Times New Roman" w:cs="Times New Roman"/>
        </w:rPr>
        <w:t>, Yijun Guan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Meicheng Lv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>Chunju Zhou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Huiling Ma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vertAlign w:val="superscript"/>
        </w:rPr>
        <w:t>*</w:t>
      </w:r>
      <w:r>
        <w:rPr>
          <w:rFonts w:hint="default" w:ascii="Times New Roman" w:hAnsi="Times New Roman" w:cs="Times New Roman"/>
        </w:rPr>
        <w:t>and Jinyin Lv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vertAlign w:val="superscript"/>
        </w:rPr>
        <w:t>*</w:t>
      </w:r>
    </w:p>
    <w:p>
      <w:pPr>
        <w:spacing w:before="240" w:after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 xml:space="preserve">* Correspondence: </w:t>
      </w:r>
      <w:r>
        <w:rPr>
          <w:rFonts w:hint="default" w:ascii="Times New Roman" w:hAnsi="Times New Roman" w:cs="Times New Roman"/>
        </w:rPr>
        <w:t xml:space="preserve">Corresponding Author: </w:t>
      </w:r>
      <w:r>
        <w:rPr>
          <w:rFonts w:hint="default" w:ascii="Times New Roman" w:hAnsi="Times New Roman" w:cs="Times New Roman"/>
          <w:lang w:val="en-US" w:eastAsia="zh-CN"/>
        </w:rPr>
        <w:t xml:space="preserve">hl65@nwafu.edu.cn; 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mailto:jinyinlv@nwsuaf.edu.cn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jinyinlv</w:t>
      </w:r>
      <w:r>
        <w:rPr>
          <w:rFonts w:hint="default" w:ascii="Times New Roman" w:hAnsi="Times New Roman" w:cs="Times New Roman"/>
        </w:rPr>
        <w:t>@</w:t>
      </w:r>
      <w:r>
        <w:rPr>
          <w:rFonts w:hint="default" w:ascii="Times New Roman" w:hAnsi="Times New Roman" w:cs="Times New Roman"/>
          <w:lang w:val="en-US" w:eastAsia="zh-CN"/>
        </w:rPr>
        <w:t>nwsuaf</w:t>
      </w:r>
      <w:r>
        <w:rPr>
          <w:rFonts w:hint="default" w:ascii="Times New Roman" w:hAnsi="Times New Roman" w:cs="Times New Roman"/>
        </w:rPr>
        <w:t>.edu</w:t>
      </w:r>
      <w:r>
        <w:rPr>
          <w:rFonts w:hint="default" w:ascii="Times New Roman" w:hAnsi="Times New Roman" w:cs="Times New Roman"/>
          <w:lang w:val="en-US" w:eastAsia="zh-CN"/>
        </w:rPr>
        <w:t>.cn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</w:p>
    <w:p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able</w:t>
      </w:r>
    </w:p>
    <w:p>
      <w:pPr>
        <w:spacing w:before="24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eastAsia="宋体" w:cs="Times New Roman"/>
          <w:lang w:val="en-US" w:eastAsia="zh-CN"/>
        </w:rPr>
        <w:t>S1</w:t>
      </w:r>
      <w:r>
        <w:rPr>
          <w:rFonts w:hint="default" w:ascii="Times New Roman" w:hAnsi="Times New Roman" w:cs="Times New Roman"/>
        </w:rPr>
        <w:t xml:space="preserve">  Primer information in this study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556"/>
        <w:gridCol w:w="45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ursose</w:t>
            </w:r>
          </w:p>
        </w:tc>
        <w:tc>
          <w:tcPr>
            <w:tcW w:w="25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e</w:t>
            </w:r>
          </w:p>
        </w:tc>
        <w:tc>
          <w:tcPr>
            <w:tcW w:w="45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ers (5' -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qRT-PCR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EF-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GTGTCATCAAGCCTGGTA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EF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TCATGGTGCATCTCAACG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CTTTCCCAAGGAGCTA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TCGTTGTACATGAGG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SOD (Fe)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TTGGGTTTGGCT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SOD (Fe)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GCCTGTCATCCTTG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OD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GTGGTGGCGGTGGT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OD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GAAGCAGTCGTGGAAG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CA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GCTGAACCGCAA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CA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CAGCTTGTCGTCC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DREB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CCATTGCCGATG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DREB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ATACTTCCAGGG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DREB3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TTCCGTGGTGT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DREB3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GGTTGGTGGATGT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ERF3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CAATCAGGCAAAG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ERF3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GACTCAGAAGGAACCAC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ERF4b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CGGCGACGAGAAT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ERF4b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AAGAAGAAACGCAGAG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5CS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CAAGTCCCGTGTTGGT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5CS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GTGCAGCAACAGCC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NCED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ATCGCCGTCCACCA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NCED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GAGGCTCTGCCCG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SnRK2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TTTGGTCATGCGGAG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SnRK2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GATCGTTTTGCGG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P2C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GGTGGCAAGGTCAT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P2C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TGTGACCTCTGGGA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YL5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GGTGGAGTCGTACG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YL5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TGCACTTGACGATG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Tubulin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GGGACACTACACGGA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Tubulin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AACACCGAGAAGGTA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RD29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TGATGGTCAACGGA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RD29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ATCTCCGGTACTC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RD29B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AAGGAATGGTGGGG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RD29B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ACTCACTTCCACC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DREB2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ACCTAAATGGCGAC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DREB2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CAAGTAACTCAAGTC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POD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TCATTACGGAGC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POD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GCCAGTATCTATA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SOD (Cu/Zn)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CCACCTTCACAA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SOD (Cu/Zn)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CTTTAGCCCTGGA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CAT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GAGGAGCCAATC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CAT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AGACCAAGCGAC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ABI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TTTGGGATGTAATGACG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ABI1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CACACTTATGTTGTCT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ABA2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GAGGCGTTGGTCCACA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ABA2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CAACCGTCAGTTCCAC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P5CS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TTGTGATACGGATATGGCAA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P5CS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CTTGGTCCACCATACAAAGTGA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ABF3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ACGCTGGGAGAGATGACTT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ABF3-R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CCCAAGACCTCCATTACTG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Subcellular localization </w:t>
            </w:r>
          </w:p>
        </w:tc>
        <w:tc>
          <w:tcPr>
            <w:tcW w:w="25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35S-1301-TaWRKY31-F</w:t>
            </w:r>
          </w:p>
        </w:tc>
        <w:tc>
          <w:tcPr>
            <w:tcW w:w="45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gaacacgggggactctagaATGGCCGGCGTCGA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35S-1301-TaWRKY31-R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cccttgctcaccatggtaccTCCGTGCCTCATC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lang w:eastAsia="zh-CN"/>
              </w:rPr>
              <w:t xml:space="preserve">ranscriptional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lang w:eastAsia="zh-CN"/>
              </w:rPr>
              <w:t>ctivation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N-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ggccatggaggccgaattcATGGCCGGCGTCGA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N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gctgcaggtcgacggatccGAGGTGGTCAATCTCCG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W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ggccatggaggccgaattcGAGGACGGATACCG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W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gctgcaggtcgacggatccGGTGTGGTGGCAGTGCTG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C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ggccatggaggccgaattcGTCACCTTCCCCCGCGG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C-R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gctgcaggtcgacggatccCTATCCGTGCCTCATCGC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TaWRKY31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BI111L-TaWRKY31-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GTCTAGAATGGCCGGCGTCGAGTGC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BI111L-TaWRKY31-R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GTCTAGACTATCCGTGCCTCATCG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SMV-VIGS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1as-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tttagctagctgattaattaaATGGCCGGCGTCGA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1as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cgttgctagctgagcggccgcGCGGATCCAGCGGC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2as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tttagctagctgattaattaaGACCACCTCGAGGACGG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WRKY31-2as-R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24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cgttgctagctgagcggccgcGGTGGTGGTGGTGTGCCG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</w:rPr>
      </w:pPr>
    </w:p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jMjllNGUxMzA2MDBiOWVhZTdkNDU3OTc5MzY5ZT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DDD212A"/>
    <w:rsid w:val="67E25F91"/>
    <w:rsid w:val="68DD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临风笛</cp:lastModifiedBy>
  <cp:lastPrinted>2013-10-03T12:51:00Z</cp:lastPrinted>
  <dcterms:modified xsi:type="dcterms:W3CDTF">2023-08-21T01:38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8A52D4D6BCCD4D3688C08014F66E3771_12</vt:lpwstr>
  </property>
</Properties>
</file>